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/>
      </w:pPr>
      <w:r>
        <w:rPr/>
        <w:t>Table 1:  DIFFERENTIALLY EXPRESSED GENES IN JIA v CONTROL NEUTROPHILS</w:t>
      </w:r>
    </w:p>
    <w:tbl>
      <w:tblPr>
        <w:tblW w:w="11094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500"/>
        <w:gridCol w:w="1530"/>
        <w:gridCol w:w="900"/>
        <w:gridCol w:w="898"/>
        <w:gridCol w:w="893"/>
        <w:gridCol w:w="1113"/>
      </w:tblGrid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 Tit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Prob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JI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PP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id phosphatase, prostat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393_s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0.5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5.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tivated leukocyte cell adhesion molecu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655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.8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.6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6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1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yrin repeat domain 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008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5.9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.7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5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ID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 rich interactive domain 2 (ARID, RFX-lik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3349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2.0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4.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2C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ase, Ca++ transporting, type 2C, membe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387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5.5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.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ZIN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tizyme inhibito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231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4.8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BX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bby sox homolog (Drosophil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7240_a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0.6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4.6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D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domain helicase DNA binding protein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999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8.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.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NIH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nichon homolog 4 (Drosophil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993_s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3.7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33.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GB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G triplet repeat, RNA binding protein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5599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5.6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5.4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NAJC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naJ (Hsp40) homolog, subfamily C, member 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6053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7.6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.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FHC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F-hand domain (C-terminal) containing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656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3.5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8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IF4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karyotic translation initiation factor 4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599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.5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.7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LL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longation factor, RNA polymerase II,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038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4.9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5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2RL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agulation factor II (thrombin) receptor-like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506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10.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8.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HSD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H and double SH3 domains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563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.5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.3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OK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ok homolog 3 (Drosophil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395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6.1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.4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1RAP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rleukin 1 receptor accessory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233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7.7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.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ositol 1,4,5-triphosphate receptor, type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458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3.3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4.3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5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SS1R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SS1 recepto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517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.4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.8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28358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ypothetical protein LOC2835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7113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0.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.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LOC728177 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ypothetical protein LOC72817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543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.3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.9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AT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astasis associated lung adenocarcinoma transcript 1 (non-protein coding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510_x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1.7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5.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togen-activated protein kinase 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087_x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8.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4.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DM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dm4, transformed 3T3 cell double minute 1, p53 binding protein (mous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761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.7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.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F2C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ocyte enhancer factor 2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395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3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.4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AT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nnosyl (alpha-1,6-)-glycoprotein beta-1,6-N-acetyl-glucosaminyltransfer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528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5.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5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LL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eloid/lymphoid or mixed-lineage leukemia 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6306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6.6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.9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4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COA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ar receptor coactivator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834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6.8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6.4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9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MAF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utral sphingomyelinase (N-SMase) activation associated facto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148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3.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6.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15R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yclin-dependent kinase 2B-inhibitor-related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502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.3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6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CALM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sphatidylinositol binding clathrin assembly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102_s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1.4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1.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K3C2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sphoinositide-3-kinase, class 2, alpha polypeptid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905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2.5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2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KP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akophilin 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752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5.2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5.3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PP2R2D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phosphatase 2, regulatory subunit B, delta isofor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066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.2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.6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kinase, AMP-activated, alpha 1 catalytic subuni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917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1.3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.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1TP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BV preS1-transactivated protein 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381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.5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3.6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sphatase and tensin homolog (mutated in multiple advanced cancers 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314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8.9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8.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0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GER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staglandin E receptor 4 (subtype EP4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897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86.3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6.7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KI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uaking homolog, KH domain RNA binding (mous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636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3.7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1.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PGEF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p guanine nucleotide exchange factor (GEF)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033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4.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7.8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PGEF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p guanine nucleotide exchange factor (GEF) 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646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3.6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.5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PS6KA3 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ibosomal protein S6 kinase, 90kDa, polypeptide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460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5.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.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NX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unt-related transcription factor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231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0.6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2.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PS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PS domain family, member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105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1.9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4.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LT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dium channel and clathrin linke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487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1.7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3.6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2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FRS1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licing factor, arginine/serine-rich 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310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.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KA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rc kinase associated phosphoprotein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598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2.1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0.6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25A3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lute carrier family 25, member 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920_s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17.7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2.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NE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ectrin repeat containing, nuclear envelope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774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5.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6.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forming growth factor, beta receptor II (70/80kD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419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8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F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A element modulatory facto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829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3.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P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yroid hormone receptor interactor 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4659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5.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.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7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BE2H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biquitin-conjugating enzyme E2H (UBC8 homolog, yeast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483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4.3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0.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CCHC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inc finger, CCHC domain containing 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032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3.8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4.9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144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.3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1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302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3.6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8.6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NA clone IMAGE:36397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7539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5.7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.8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810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.5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.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416_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6.4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.4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  <w:t>Gene symbols and titles are provided when annotations are available. Probe:  Affymetrix probe set ID.  Control and disease values are mean normalized signal intensities. Positive fold-change values are genes over expressed in disease, negative fold-change values are genes under-expressed in disease. P-values are –log(10) transformed. Genes identified with more than one independent probe are listed only once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ind w:firstLine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pt1">
    <w:name w:val="titles-pt1"/>
    <w:basedOn w:val="DefaultParagraphFont"/>
    <w:qFormat/>
    <w:rPr>
      <w:color w:val="000000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Fulltextbd1">
    <w:name w:val="fulltext-bd1"/>
    <w:basedOn w:val="DefaultParagraphFont"/>
    <w:qFormat/>
    <w:rPr>
      <w:b/>
      <w:bCs/>
    </w:rPr>
  </w:style>
  <w:style w:type="character" w:styleId="Fulltextit1">
    <w:name w:val="fulltext-it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Quick1">
    <w:name w:val="Quick 1."/>
    <w:qFormat/>
    <w:pPr>
      <w:widowControl/>
      <w:autoSpaceDE w:val="false"/>
      <w:bidi w:val="0"/>
      <w:ind w:left="-1440" w:hanging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pBdr>
        <w:top w:val="single" w:sz="8" w:space="0" w:color="FFFFFF"/>
        <w:left w:val="single" w:sz="8" w:space="0" w:color="FFFFFF"/>
        <w:bottom w:val="single" w:sz="4" w:space="0" w:color="FFFFFF"/>
        <w:right w:val="single" w:sz="8" w:space="0" w:color="FFFFFF"/>
      </w:pBdr>
      <w:shd w:fill="FFFFFF" w:val="clear"/>
    </w:pPr>
    <w:rPr>
      <w:rFonts w:ascii="Tahoma" w:hAnsi="Tahoma" w:cs="Tahoma"/>
      <w:color w:val="000000"/>
      <w:sz w:val="18"/>
      <w:szCs w:val="18"/>
    </w:rPr>
  </w:style>
  <w:style w:type="paragraph" w:styleId="Whs1">
    <w:name w:val="whs1"/>
    <w:basedOn w:val="Normal"/>
    <w:qFormat/>
    <w:pPr>
      <w:pBdr>
        <w:top w:val="single" w:sz="8" w:space="0" w:color="FFFFFF"/>
        <w:left w:val="single" w:sz="8" w:space="0" w:color="FFFFFF"/>
        <w:bottom w:val="single" w:sz="4" w:space="0" w:color="FFFFFF"/>
        <w:right w:val="single" w:sz="8" w:space="0" w:color="FFFFFF"/>
      </w:pBdr>
      <w:shd w:fill="FFFFFF" w:val="clear"/>
    </w:pPr>
    <w:rPr>
      <w:rFonts w:ascii="Tahoma" w:hAnsi="Tahoma" w:cs="Tahoma"/>
      <w:b/>
      <w:bCs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9:07:00Z</dcterms:created>
  <dc:creator>JJARVIS</dc:creator>
  <dc:description/>
  <dc:language>en-US</dc:language>
  <cp:lastModifiedBy>mark.langshaw</cp:lastModifiedBy>
  <cp:lastPrinted>2008-01-16T13:18:00Z</cp:lastPrinted>
  <dcterms:modified xsi:type="dcterms:W3CDTF">2009-01-07T14:36:00Z</dcterms:modified>
  <cp:revision>5</cp:revision>
  <dc:subject/>
  <dc:title>Disease-Associated Pathophysiologic Structures in Pediatric Rheumatic Diseases Show Characteristic of Scale-Free Networks Seen in Physiologic Systems:  Implications for Pathogenesis and Treatment</dc:title>
</cp:coreProperties>
</file>